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E881" w14:textId="77777777" w:rsidR="00CD4CA6" w:rsidRPr="00733F66" w:rsidRDefault="00CD4CA6" w:rsidP="00CD4CA6">
      <w:pPr>
        <w:spacing w:after="240" w:line="360" w:lineRule="auto"/>
        <w:rPr>
          <w:rFonts w:ascii="Times New Roman" w:hAnsi="Times New Roman" w:cs="Times New Roman"/>
          <w:i/>
          <w:iCs/>
          <w:color w:val="2F5496" w:themeColor="accent1" w:themeShade="BF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4: SPSS Output for Parallel Analysis </w:t>
      </w:r>
    </w:p>
    <w:p w14:paraId="15727AD4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Run MATRIX procedure:</w:t>
      </w:r>
    </w:p>
    <w:p w14:paraId="63DEC1F3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73C36430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PARALLEL ANALYSIS:</w:t>
      </w:r>
    </w:p>
    <w:p w14:paraId="29E76845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2D97E906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PAF/Common Factor Analysis &amp; Random Normal Data Generation</w:t>
      </w:r>
    </w:p>
    <w:p w14:paraId="37D3495F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3FB29236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Specifications for this Run:</w:t>
      </w:r>
    </w:p>
    <w:p w14:paraId="409FED25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 w:rsidRPr="0084541C">
        <w:rPr>
          <w:rFonts w:ascii="Courier New" w:hAnsi="Courier New" w:cs="Courier New"/>
          <w:color w:val="000000"/>
          <w:sz w:val="22"/>
          <w:szCs w:val="22"/>
        </w:rPr>
        <w:t>Ncases</w:t>
      </w:r>
      <w:proofErr w:type="spellEnd"/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 74</w:t>
      </w:r>
    </w:p>
    <w:p w14:paraId="525981E0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 w:rsidRPr="0084541C">
        <w:rPr>
          <w:rFonts w:ascii="Courier New" w:hAnsi="Courier New" w:cs="Courier New"/>
          <w:color w:val="000000"/>
          <w:sz w:val="22"/>
          <w:szCs w:val="22"/>
        </w:rPr>
        <w:t>Nvars</w:t>
      </w:r>
      <w:proofErr w:type="spellEnd"/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  15</w:t>
      </w:r>
    </w:p>
    <w:p w14:paraId="4ED85B9F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proofErr w:type="spellStart"/>
      <w:r w:rsidRPr="0084541C">
        <w:rPr>
          <w:rFonts w:ascii="Courier New" w:hAnsi="Courier New" w:cs="Courier New"/>
          <w:color w:val="000000"/>
          <w:sz w:val="22"/>
          <w:szCs w:val="22"/>
        </w:rPr>
        <w:t>Ndatsets</w:t>
      </w:r>
      <w:proofErr w:type="spellEnd"/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1000</w:t>
      </w:r>
    </w:p>
    <w:p w14:paraId="5D3FB628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Percent     95</w:t>
      </w:r>
    </w:p>
    <w:p w14:paraId="703BFCBD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485BC131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Raw Data Eigenvalues, &amp; Mean &amp; Percentile Random Data Eigenvalues</w:t>
      </w:r>
    </w:p>
    <w:p w14:paraId="030F4940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    Root     Raw Data        Means     </w:t>
      </w:r>
      <w:proofErr w:type="spellStart"/>
      <w:r w:rsidRPr="0084541C">
        <w:rPr>
          <w:rFonts w:ascii="Courier New" w:hAnsi="Courier New" w:cs="Courier New"/>
          <w:color w:val="000000"/>
          <w:sz w:val="22"/>
          <w:szCs w:val="22"/>
        </w:rPr>
        <w:t>Prcntyle</w:t>
      </w:r>
      <w:proofErr w:type="spellEnd"/>
    </w:p>
    <w:p w14:paraId="7C79C48F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1.000000     3.631154     1.083930     1.318853</w:t>
      </w:r>
    </w:p>
    <w:p w14:paraId="66769783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2.000000     1.583565      .854370     1.034041</w:t>
      </w:r>
    </w:p>
    <w:p w14:paraId="6E9F6D34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3.000000      .804484      .691148      .834415</w:t>
      </w:r>
    </w:p>
    <w:p w14:paraId="752D6451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4.000000      .761911      .549627      .668375</w:t>
      </w:r>
    </w:p>
    <w:p w14:paraId="696E5E26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5.000000      .370507      .424544      .529086</w:t>
      </w:r>
    </w:p>
    <w:p w14:paraId="4A1ED935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6.000000      .271627      .313642      .405071</w:t>
      </w:r>
    </w:p>
    <w:p w14:paraId="1C7F9455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7.000000      .148904      .209423      .299487</w:t>
      </w:r>
    </w:p>
    <w:p w14:paraId="656A3EB1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8.000000      .063505      .114517      .196288</w:t>
      </w:r>
    </w:p>
    <w:p w14:paraId="37F406E2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 9.000000     -.048411      .027659      .102113</w:t>
      </w:r>
    </w:p>
    <w:p w14:paraId="27B8EC3D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0.000000     -.079195     -.054849      .010162</w:t>
      </w:r>
    </w:p>
    <w:p w14:paraId="7C4B955B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1.000000     -.123758     -.129694     -.072233</w:t>
      </w:r>
    </w:p>
    <w:p w14:paraId="7AADC2E9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2.000000     -.144482     -.202160     -.153084</w:t>
      </w:r>
    </w:p>
    <w:p w14:paraId="771B5269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3.000000     -.184844     -.268755     -.224823</w:t>
      </w:r>
    </w:p>
    <w:p w14:paraId="6E358A64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4.000000     -.279599     -.333912     -.291785</w:t>
      </w:r>
    </w:p>
    <w:p w14:paraId="170B0F19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 xml:space="preserve">    15.000000     -.319430     -.403401     -.360020</w:t>
      </w:r>
    </w:p>
    <w:p w14:paraId="1E4EF3CC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</w:p>
    <w:p w14:paraId="55EB980C" w14:textId="77777777" w:rsidR="00CD4CA6" w:rsidRPr="0084541C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2"/>
          <w:szCs w:val="22"/>
        </w:rPr>
      </w:pPr>
      <w:r w:rsidRPr="0084541C">
        <w:rPr>
          <w:rFonts w:ascii="Courier New" w:hAnsi="Courier New" w:cs="Courier New"/>
          <w:color w:val="000000"/>
          <w:sz w:val="22"/>
          <w:szCs w:val="22"/>
        </w:rPr>
        <w:t>------ END MATRIX -----</w:t>
      </w:r>
    </w:p>
    <w:p w14:paraId="4A34F460" w14:textId="77777777" w:rsidR="00CD4CA6" w:rsidRPr="00B01AEF" w:rsidRDefault="00CD4CA6" w:rsidP="00CD4CA6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14:paraId="6C8FF5EB" w14:textId="77777777" w:rsidR="00CD4CA6" w:rsidRPr="00733F66" w:rsidRDefault="00CD4CA6" w:rsidP="00CD4CA6">
      <w:pPr>
        <w:spacing w:line="360" w:lineRule="auto"/>
        <w:rPr>
          <w:rFonts w:ascii="Times New Roman" w:hAnsi="Times New Roman" w:cs="Times New Roman"/>
        </w:rPr>
      </w:pPr>
    </w:p>
    <w:p w14:paraId="69DA198D" w14:textId="77777777" w:rsidR="00CD4CA6" w:rsidRDefault="00CD4CA6" w:rsidP="00CD4CA6">
      <w:pPr>
        <w:spacing w:line="360" w:lineRule="auto"/>
        <w:rPr>
          <w:rFonts w:ascii="Times New Roman" w:hAnsi="Times New Roman" w:cs="Times New Roman"/>
        </w:rPr>
      </w:pPr>
      <w:r w:rsidRPr="00733F66">
        <w:rPr>
          <w:rFonts w:ascii="Times New Roman" w:hAnsi="Times New Roman" w:cs="Times New Roman"/>
          <w:b/>
          <w:bCs/>
          <w:i/>
          <w:iCs/>
        </w:rPr>
        <w:t xml:space="preserve">Parallel analysis output interpretation: </w:t>
      </w:r>
      <w:r w:rsidRPr="00733F66">
        <w:rPr>
          <w:rFonts w:ascii="Times New Roman" w:hAnsi="Times New Roman" w:cs="Times New Roman"/>
        </w:rPr>
        <w:t>Eigenvalues for the first two factors exceed 95th percentiles. Analysis suggest</w:t>
      </w:r>
      <w:r>
        <w:rPr>
          <w:rFonts w:ascii="Times New Roman" w:hAnsi="Times New Roman" w:cs="Times New Roman"/>
        </w:rPr>
        <w:t>ed the</w:t>
      </w:r>
      <w:r w:rsidRPr="00733F66">
        <w:rPr>
          <w:rFonts w:ascii="Times New Roman" w:hAnsi="Times New Roman" w:cs="Times New Roman"/>
        </w:rPr>
        <w:t xml:space="preserve"> extraction of two factors</w:t>
      </w:r>
      <w:r>
        <w:rPr>
          <w:rFonts w:ascii="Times New Roman" w:hAnsi="Times New Roman" w:cs="Times New Roman"/>
        </w:rPr>
        <w:t xml:space="preserve">. </w:t>
      </w:r>
    </w:p>
    <w:p w14:paraId="2F5BCA78" w14:textId="77777777" w:rsidR="005F43D5" w:rsidRDefault="005F43D5"/>
    <w:sectPr w:rsidR="005F4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A6"/>
    <w:rsid w:val="000900C4"/>
    <w:rsid w:val="005F43D5"/>
    <w:rsid w:val="00601CFC"/>
    <w:rsid w:val="006F50B0"/>
    <w:rsid w:val="00CD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087E2"/>
  <w15:chartTrackingRefBased/>
  <w15:docId w15:val="{BE31990A-BA32-4505-BB63-C275AECB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CA6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>Monash University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</cp:revision>
  <dcterms:created xsi:type="dcterms:W3CDTF">2025-09-01T22:49:00Z</dcterms:created>
  <dcterms:modified xsi:type="dcterms:W3CDTF">2025-09-01T22:49:00Z</dcterms:modified>
</cp:coreProperties>
</file>